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561D2" w14:textId="20467E32" w:rsidR="00236FBA" w:rsidRDefault="00101461" w:rsidP="0068124B">
      <w:pPr>
        <w:spacing w:line="360" w:lineRule="auto"/>
        <w:ind w:right="43"/>
        <w:rPr>
          <w:rFonts w:ascii="Times New Roman" w:hAnsi="Times New Roman" w:cs="Times New Roman"/>
        </w:rPr>
      </w:pPr>
      <w:r w:rsidRPr="00A52268">
        <w:rPr>
          <w:rFonts w:ascii="Times New Roman" w:hAnsi="Times New Roman" w:cs="Times New Roman"/>
          <w:b/>
        </w:rPr>
        <w:t xml:space="preserve">Supplementary </w:t>
      </w:r>
      <w:r w:rsidR="00482D52" w:rsidRPr="00A52268">
        <w:rPr>
          <w:rFonts w:ascii="Times New Roman" w:hAnsi="Times New Roman" w:cs="Times New Roman"/>
          <w:b/>
        </w:rPr>
        <w:t xml:space="preserve">Table 1 </w:t>
      </w:r>
      <w:r w:rsidR="00550449" w:rsidRPr="00A52268">
        <w:rPr>
          <w:rFonts w:ascii="Times New Roman" w:hAnsi="Times New Roman" w:cs="Times New Roman"/>
        </w:rPr>
        <w:t>TaqMan FAM-labeled probes for mRNA analysis</w:t>
      </w:r>
      <w:r w:rsidR="00DD288F" w:rsidRPr="00A52268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tbl>
      <w:tblPr>
        <w:tblStyle w:val="Tablaconcuadrcula"/>
        <w:tblW w:w="4953" w:type="pct"/>
        <w:jc w:val="center"/>
        <w:tblInd w:w="-1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3828"/>
        <w:gridCol w:w="2236"/>
        <w:gridCol w:w="2118"/>
      </w:tblGrid>
      <w:tr w:rsidR="00A52268" w:rsidRPr="00A52268" w14:paraId="4A6E75D0" w14:textId="0858AD5A" w:rsidTr="00236FBA">
        <w:trPr>
          <w:jc w:val="center"/>
        </w:trPr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5EFA9012" w14:textId="3509C3F1" w:rsidR="0068124B" w:rsidRPr="00A52268" w:rsidRDefault="00FB6697" w:rsidP="00262D76">
            <w:pPr>
              <w:tabs>
                <w:tab w:val="left" w:pos="1404"/>
              </w:tabs>
              <w:ind w:right="-249"/>
              <w:jc w:val="center"/>
              <w:rPr>
                <w:rFonts w:ascii="Times New Roman" w:hAnsi="Times New Roman" w:cs="Times New Roman"/>
                <w:b/>
              </w:rPr>
            </w:pPr>
            <w:r w:rsidRPr="00A52268">
              <w:rPr>
                <w:rFonts w:ascii="Times New Roman" w:hAnsi="Times New Roman" w:cs="Times New Roman"/>
                <w:b/>
              </w:rPr>
              <w:t>Gene</w:t>
            </w:r>
            <w:r w:rsidR="00262D76">
              <w:rPr>
                <w:rFonts w:ascii="Times New Roman" w:hAnsi="Times New Roman" w:cs="Times New Roman"/>
                <w:b/>
              </w:rPr>
              <w:t xml:space="preserve"> Symbol</w:t>
            </w:r>
          </w:p>
        </w:tc>
        <w:tc>
          <w:tcPr>
            <w:tcW w:w="2080" w:type="pct"/>
            <w:tcBorders>
              <w:top w:val="single" w:sz="4" w:space="0" w:color="auto"/>
              <w:bottom w:val="single" w:sz="4" w:space="0" w:color="auto"/>
            </w:tcBorders>
          </w:tcPr>
          <w:p w14:paraId="3F54B2BC" w14:textId="16CA1A92" w:rsidR="00FB6697" w:rsidRPr="00A52268" w:rsidRDefault="00FB6697" w:rsidP="00262D76">
            <w:pPr>
              <w:tabs>
                <w:tab w:val="left" w:pos="5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52268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</w:tcPr>
          <w:p w14:paraId="201A3121" w14:textId="7EF4570F" w:rsidR="00FB6697" w:rsidRPr="00A52268" w:rsidRDefault="00A445C0" w:rsidP="00262D76">
            <w:pPr>
              <w:tabs>
                <w:tab w:val="left" w:pos="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52268">
              <w:rPr>
                <w:rFonts w:ascii="Times New Roman" w:hAnsi="Times New Roman" w:cs="Times New Roman"/>
                <w:b/>
              </w:rPr>
              <w:t>TaqMan</w:t>
            </w:r>
            <w:proofErr w:type="spellEnd"/>
            <w:r w:rsidRPr="00A52268">
              <w:rPr>
                <w:rFonts w:ascii="Times New Roman" w:hAnsi="Times New Roman" w:cs="Times New Roman"/>
                <w:b/>
              </w:rPr>
              <w:t xml:space="preserve"> </w:t>
            </w:r>
            <w:r w:rsidR="00FB6697" w:rsidRPr="00A52268">
              <w:rPr>
                <w:rFonts w:ascii="Times New Roman" w:hAnsi="Times New Roman" w:cs="Times New Roman"/>
                <w:b/>
              </w:rPr>
              <w:t>Assay ID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</w:tcPr>
          <w:p w14:paraId="4CFF098C" w14:textId="6D8476AC" w:rsidR="00FB6697" w:rsidRPr="00A52268" w:rsidRDefault="00FB6697" w:rsidP="00262D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52268">
              <w:rPr>
                <w:rFonts w:ascii="Times New Roman" w:hAnsi="Times New Roman" w:cs="Times New Roman"/>
                <w:b/>
              </w:rPr>
              <w:t xml:space="preserve">NCBI </w:t>
            </w:r>
            <w:proofErr w:type="spellStart"/>
            <w:r w:rsidRPr="00A52268">
              <w:rPr>
                <w:rFonts w:ascii="Times New Roman" w:hAnsi="Times New Roman" w:cs="Times New Roman"/>
                <w:b/>
              </w:rPr>
              <w:t>RefSeq</w:t>
            </w:r>
            <w:proofErr w:type="spellEnd"/>
          </w:p>
        </w:tc>
      </w:tr>
      <w:tr w:rsidR="00236FBA" w:rsidRPr="00A52268" w14:paraId="21883820" w14:textId="6F1E0E02" w:rsidTr="00236FBA">
        <w:trPr>
          <w:trHeight w:val="138"/>
          <w:jc w:val="center"/>
        </w:trPr>
        <w:tc>
          <w:tcPr>
            <w:tcW w:w="554" w:type="pct"/>
            <w:tcBorders>
              <w:top w:val="single" w:sz="4" w:space="0" w:color="auto"/>
            </w:tcBorders>
          </w:tcPr>
          <w:p w14:paraId="06D6F22F" w14:textId="77777777" w:rsidR="00236FBA" w:rsidRPr="00236FBA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9BA6C2" w14:textId="210F443B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2080" w:type="pct"/>
            <w:tcBorders>
              <w:top w:val="single" w:sz="4" w:space="0" w:color="auto"/>
            </w:tcBorders>
          </w:tcPr>
          <w:p w14:paraId="7F1597C3" w14:textId="77777777" w:rsidR="00236FBA" w:rsidRPr="00236FBA" w:rsidRDefault="00236FBA" w:rsidP="00262D76">
            <w:pPr>
              <w:tabs>
                <w:tab w:val="left" w:pos="5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592304" w14:textId="1AD78082" w:rsidR="00236FBA" w:rsidRPr="00A52268" w:rsidRDefault="00236FBA" w:rsidP="00262D76">
            <w:pPr>
              <w:tabs>
                <w:tab w:val="left" w:pos="5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-2-M</w:t>
            </w:r>
            <w:r w:rsidRPr="00BD51EF">
              <w:rPr>
                <w:rFonts w:ascii="Times New Roman" w:hAnsi="Times New Roman" w:cs="Times New Roman"/>
                <w:sz w:val="20"/>
                <w:szCs w:val="20"/>
              </w:rPr>
              <w:t>icroglobulin</w:t>
            </w:r>
          </w:p>
        </w:tc>
        <w:tc>
          <w:tcPr>
            <w:tcW w:w="1215" w:type="pct"/>
            <w:tcBorders>
              <w:top w:val="single" w:sz="4" w:space="0" w:color="auto"/>
            </w:tcBorders>
          </w:tcPr>
          <w:p w14:paraId="7A6C17DC" w14:textId="77777777" w:rsidR="00236FBA" w:rsidRPr="00236FBA" w:rsidRDefault="00236FBA" w:rsidP="00262D76">
            <w:pPr>
              <w:tabs>
                <w:tab w:val="left" w:pos="959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A10F51" w14:textId="6C28E0FD" w:rsidR="00236FBA" w:rsidRPr="00A52268" w:rsidRDefault="00236FBA" w:rsidP="00262D76">
            <w:pPr>
              <w:tabs>
                <w:tab w:val="left" w:pos="959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1EF">
              <w:rPr>
                <w:rFonts w:ascii="Times New Roman" w:hAnsi="Times New Roman" w:cs="Times New Roman"/>
                <w:sz w:val="20"/>
                <w:szCs w:val="20"/>
              </w:rPr>
              <w:t>Hs00984230_m1</w:t>
            </w:r>
          </w:p>
        </w:tc>
        <w:tc>
          <w:tcPr>
            <w:tcW w:w="1151" w:type="pct"/>
            <w:tcBorders>
              <w:top w:val="single" w:sz="4" w:space="0" w:color="auto"/>
            </w:tcBorders>
          </w:tcPr>
          <w:p w14:paraId="1FDC5513" w14:textId="77777777" w:rsidR="00236FBA" w:rsidRPr="00236FBA" w:rsidRDefault="00236FBA" w:rsidP="00262D76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0C4DDF" w14:textId="4103F77A" w:rsidR="00236FBA" w:rsidRPr="00A52268" w:rsidRDefault="00236FBA" w:rsidP="00262D76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1EF">
              <w:rPr>
                <w:rFonts w:ascii="Times New Roman" w:hAnsi="Times New Roman" w:cs="Times New Roman"/>
                <w:sz w:val="20"/>
                <w:szCs w:val="20"/>
              </w:rPr>
              <w:t>NM_004048.3</w:t>
            </w:r>
          </w:p>
        </w:tc>
      </w:tr>
      <w:tr w:rsidR="00236FBA" w:rsidRPr="00A52268" w14:paraId="0347250A" w14:textId="46145AA0" w:rsidTr="00236FBA">
        <w:trPr>
          <w:trHeight w:val="142"/>
          <w:jc w:val="center"/>
        </w:trPr>
        <w:tc>
          <w:tcPr>
            <w:tcW w:w="554" w:type="pct"/>
          </w:tcPr>
          <w:p w14:paraId="2F602234" w14:textId="50720786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2080" w:type="pct"/>
          </w:tcPr>
          <w:p w14:paraId="1610C8EB" w14:textId="6E0ED31A" w:rsidR="00236FBA" w:rsidRPr="00A52268" w:rsidRDefault="00236FBA" w:rsidP="00262D76">
            <w:pPr>
              <w:tabs>
                <w:tab w:val="left" w:pos="5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rain derived neurotrophic factor</w:t>
            </w:r>
          </w:p>
        </w:tc>
        <w:tc>
          <w:tcPr>
            <w:tcW w:w="1215" w:type="pct"/>
          </w:tcPr>
          <w:p w14:paraId="5FC29650" w14:textId="39CB9866" w:rsidR="00236FBA" w:rsidRPr="00A52268" w:rsidRDefault="00236FBA" w:rsidP="00262D76">
            <w:pPr>
              <w:tabs>
                <w:tab w:val="left" w:pos="959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2718934_s1</w:t>
            </w:r>
          </w:p>
        </w:tc>
        <w:tc>
          <w:tcPr>
            <w:tcW w:w="1151" w:type="pct"/>
          </w:tcPr>
          <w:p w14:paraId="15E57449" w14:textId="382A0483" w:rsidR="00236FBA" w:rsidRPr="00A52268" w:rsidRDefault="00236FBA" w:rsidP="00262D76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1143805.1</w:t>
            </w:r>
          </w:p>
        </w:tc>
      </w:tr>
      <w:tr w:rsidR="00236FBA" w:rsidRPr="00A52268" w14:paraId="12F15382" w14:textId="1EAAC4ED" w:rsidTr="00236FBA">
        <w:trPr>
          <w:trHeight w:val="60"/>
          <w:jc w:val="center"/>
        </w:trPr>
        <w:tc>
          <w:tcPr>
            <w:tcW w:w="554" w:type="pct"/>
          </w:tcPr>
          <w:p w14:paraId="3CA2B2BF" w14:textId="521FCA7E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2080" w:type="pct"/>
          </w:tcPr>
          <w:p w14:paraId="27DF9E45" w14:textId="54A1A06A" w:rsidR="00236FBA" w:rsidRPr="00A52268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atalase</w:t>
            </w:r>
          </w:p>
        </w:tc>
        <w:tc>
          <w:tcPr>
            <w:tcW w:w="1215" w:type="pct"/>
          </w:tcPr>
          <w:p w14:paraId="2A8244A3" w14:textId="5DFA99B1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156308_m1</w:t>
            </w:r>
          </w:p>
        </w:tc>
        <w:tc>
          <w:tcPr>
            <w:tcW w:w="1151" w:type="pct"/>
          </w:tcPr>
          <w:p w14:paraId="1851789D" w14:textId="4873486B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1752.3</w:t>
            </w:r>
          </w:p>
        </w:tc>
      </w:tr>
      <w:tr w:rsidR="00236FBA" w:rsidRPr="00A52268" w14:paraId="76CBE982" w14:textId="088CE193" w:rsidTr="00236FBA">
        <w:trPr>
          <w:trHeight w:val="60"/>
          <w:jc w:val="center"/>
        </w:trPr>
        <w:tc>
          <w:tcPr>
            <w:tcW w:w="554" w:type="pct"/>
          </w:tcPr>
          <w:p w14:paraId="1843DE02" w14:textId="0FFD6423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CREB1</w:t>
            </w:r>
          </w:p>
        </w:tc>
        <w:tc>
          <w:tcPr>
            <w:tcW w:w="2080" w:type="pct"/>
          </w:tcPr>
          <w:p w14:paraId="7EA8B1AA" w14:textId="579A33FB" w:rsidR="00236FBA" w:rsidRPr="00A52268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cAMP responsive element binding protein 1</w:t>
            </w:r>
          </w:p>
        </w:tc>
        <w:tc>
          <w:tcPr>
            <w:tcW w:w="1215" w:type="pct"/>
          </w:tcPr>
          <w:p w14:paraId="28B4B6C7" w14:textId="27475809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231713_m1</w:t>
            </w:r>
          </w:p>
        </w:tc>
        <w:tc>
          <w:tcPr>
            <w:tcW w:w="1151" w:type="pct"/>
          </w:tcPr>
          <w:p w14:paraId="1FB68345" w14:textId="30EAFAD8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1320793.1</w:t>
            </w:r>
          </w:p>
        </w:tc>
      </w:tr>
      <w:tr w:rsidR="00236FBA" w:rsidRPr="00A52268" w14:paraId="25F3DAED" w14:textId="5227F9D0" w:rsidTr="00236FBA">
        <w:trPr>
          <w:trHeight w:val="300"/>
          <w:jc w:val="center"/>
        </w:trPr>
        <w:tc>
          <w:tcPr>
            <w:tcW w:w="554" w:type="pct"/>
          </w:tcPr>
          <w:p w14:paraId="48A91389" w14:textId="5E7FEE12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CTSB</w:t>
            </w:r>
          </w:p>
        </w:tc>
        <w:tc>
          <w:tcPr>
            <w:tcW w:w="2080" w:type="pct"/>
          </w:tcPr>
          <w:p w14:paraId="195F386D" w14:textId="6CDD13B0" w:rsidR="00236FBA" w:rsidRPr="00A52268" w:rsidRDefault="00236FBA" w:rsidP="004A6BA9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athepsin</w:t>
            </w:r>
            <w:proofErr w:type="spellEnd"/>
            <w:r w:rsidRPr="00A52268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215" w:type="pct"/>
          </w:tcPr>
          <w:p w14:paraId="75047646" w14:textId="78492E09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947433_m1</w:t>
            </w:r>
          </w:p>
        </w:tc>
        <w:tc>
          <w:tcPr>
            <w:tcW w:w="1151" w:type="pct"/>
          </w:tcPr>
          <w:p w14:paraId="62A7947A" w14:textId="2A780D13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1317237.1</w:t>
            </w:r>
          </w:p>
        </w:tc>
      </w:tr>
      <w:tr w:rsidR="00236FBA" w:rsidRPr="00A52268" w14:paraId="502E01B9" w14:textId="77777777" w:rsidTr="00236FBA">
        <w:trPr>
          <w:trHeight w:val="375"/>
          <w:jc w:val="center"/>
        </w:trPr>
        <w:tc>
          <w:tcPr>
            <w:tcW w:w="554" w:type="pct"/>
          </w:tcPr>
          <w:p w14:paraId="5F88A833" w14:textId="1B698877" w:rsidR="00236FBA" w:rsidRPr="00A52268" w:rsidRDefault="00236FBA" w:rsidP="00460E43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GPX1</w:t>
            </w:r>
          </w:p>
        </w:tc>
        <w:tc>
          <w:tcPr>
            <w:tcW w:w="2080" w:type="pct"/>
          </w:tcPr>
          <w:p w14:paraId="18A988B1" w14:textId="645FC52D" w:rsidR="00236FBA" w:rsidRDefault="00236FBA" w:rsidP="004A6BA9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lutathione peroxidase 1</w:t>
            </w:r>
          </w:p>
        </w:tc>
        <w:tc>
          <w:tcPr>
            <w:tcW w:w="1215" w:type="pct"/>
          </w:tcPr>
          <w:p w14:paraId="3AEDB1D0" w14:textId="58FD4141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829989_gH</w:t>
            </w:r>
          </w:p>
        </w:tc>
        <w:tc>
          <w:tcPr>
            <w:tcW w:w="1151" w:type="pct"/>
          </w:tcPr>
          <w:p w14:paraId="4BCB454A" w14:textId="25442449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36FBA" w:rsidRPr="00A52268" w14:paraId="651E5736" w14:textId="51F7E615" w:rsidTr="00236FBA">
        <w:trPr>
          <w:trHeight w:val="60"/>
          <w:jc w:val="center"/>
        </w:trPr>
        <w:tc>
          <w:tcPr>
            <w:tcW w:w="554" w:type="pct"/>
          </w:tcPr>
          <w:p w14:paraId="4E161532" w14:textId="6679307B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GPX4</w:t>
            </w:r>
          </w:p>
        </w:tc>
        <w:tc>
          <w:tcPr>
            <w:tcW w:w="2080" w:type="pct"/>
          </w:tcPr>
          <w:p w14:paraId="41AB46C1" w14:textId="5C342B44" w:rsidR="00236FBA" w:rsidRPr="00A52268" w:rsidRDefault="00236FBA" w:rsidP="00460E43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lutathione peroxidase 4</w:t>
            </w:r>
          </w:p>
        </w:tc>
        <w:tc>
          <w:tcPr>
            <w:tcW w:w="1215" w:type="pct"/>
          </w:tcPr>
          <w:p w14:paraId="69DD9CA3" w14:textId="5EE4464F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989766_g1</w:t>
            </w:r>
          </w:p>
        </w:tc>
        <w:tc>
          <w:tcPr>
            <w:tcW w:w="1151" w:type="pct"/>
          </w:tcPr>
          <w:p w14:paraId="2E42A4B2" w14:textId="62476D1A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1039847.2</w:t>
            </w:r>
          </w:p>
        </w:tc>
      </w:tr>
      <w:tr w:rsidR="00236FBA" w:rsidRPr="00A52268" w14:paraId="71938591" w14:textId="4DB51E2D" w:rsidTr="00236FBA">
        <w:trPr>
          <w:trHeight w:val="60"/>
          <w:jc w:val="center"/>
        </w:trPr>
        <w:tc>
          <w:tcPr>
            <w:tcW w:w="554" w:type="pct"/>
          </w:tcPr>
          <w:p w14:paraId="43A6BDFE" w14:textId="2F869BE8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2080" w:type="pct"/>
          </w:tcPr>
          <w:p w14:paraId="452CF7CD" w14:textId="5A17DB23" w:rsidR="00236FBA" w:rsidRPr="00A52268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60E43">
              <w:rPr>
                <w:rFonts w:ascii="Times New Roman" w:hAnsi="Times New Roman" w:cs="Times New Roman"/>
                <w:sz w:val="20"/>
                <w:szCs w:val="20"/>
              </w:rPr>
              <w:t>nterleukin 1 beta</w:t>
            </w:r>
          </w:p>
        </w:tc>
        <w:tc>
          <w:tcPr>
            <w:tcW w:w="1215" w:type="pct"/>
          </w:tcPr>
          <w:p w14:paraId="3FF3A8B2" w14:textId="603EAEF8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E43">
              <w:rPr>
                <w:rFonts w:ascii="Times New Roman" w:hAnsi="Times New Roman" w:cs="Times New Roman"/>
                <w:sz w:val="20"/>
                <w:szCs w:val="20"/>
              </w:rPr>
              <w:t>Hs01555410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151" w:type="pct"/>
          </w:tcPr>
          <w:p w14:paraId="38537233" w14:textId="5FCB5774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NM_000576.3</w:t>
            </w:r>
          </w:p>
        </w:tc>
      </w:tr>
      <w:tr w:rsidR="00236FBA" w:rsidRPr="00A52268" w14:paraId="4372FA1D" w14:textId="7450DDCC" w:rsidTr="00236FBA">
        <w:trPr>
          <w:trHeight w:val="60"/>
          <w:jc w:val="center"/>
        </w:trPr>
        <w:tc>
          <w:tcPr>
            <w:tcW w:w="554" w:type="pct"/>
          </w:tcPr>
          <w:p w14:paraId="14904AEA" w14:textId="16E6E48B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2080" w:type="pct"/>
          </w:tcPr>
          <w:p w14:paraId="75160DDD" w14:textId="32DA7573" w:rsidR="00236FBA" w:rsidRPr="00A52268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terleukin 6</w:t>
            </w:r>
          </w:p>
        </w:tc>
        <w:tc>
          <w:tcPr>
            <w:tcW w:w="1215" w:type="pct"/>
          </w:tcPr>
          <w:p w14:paraId="3832D6B7" w14:textId="01D8852A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174131_m1</w:t>
            </w:r>
          </w:p>
        </w:tc>
        <w:tc>
          <w:tcPr>
            <w:tcW w:w="1151" w:type="pct"/>
          </w:tcPr>
          <w:p w14:paraId="5D59E20E" w14:textId="6A793B33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0600.4</w:t>
            </w:r>
          </w:p>
        </w:tc>
      </w:tr>
      <w:tr w:rsidR="00236FBA" w:rsidRPr="00A52268" w14:paraId="7E53116A" w14:textId="5C42122B" w:rsidTr="00236FBA">
        <w:trPr>
          <w:trHeight w:val="287"/>
          <w:jc w:val="center"/>
        </w:trPr>
        <w:tc>
          <w:tcPr>
            <w:tcW w:w="554" w:type="pct"/>
          </w:tcPr>
          <w:p w14:paraId="3B3B5FAC" w14:textId="20D8B472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2080" w:type="pct"/>
          </w:tcPr>
          <w:p w14:paraId="6FD21682" w14:textId="783D8482" w:rsidR="00236FBA" w:rsidRPr="00A52268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terleukin 10</w:t>
            </w:r>
          </w:p>
        </w:tc>
        <w:tc>
          <w:tcPr>
            <w:tcW w:w="1215" w:type="pct"/>
          </w:tcPr>
          <w:p w14:paraId="69B66EF0" w14:textId="15CD2DA5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961622_m1</w:t>
            </w:r>
          </w:p>
        </w:tc>
        <w:tc>
          <w:tcPr>
            <w:tcW w:w="1151" w:type="pct"/>
          </w:tcPr>
          <w:p w14:paraId="6DBFE8B7" w14:textId="30B64E3C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0572.2</w:t>
            </w:r>
          </w:p>
        </w:tc>
      </w:tr>
      <w:tr w:rsidR="00236FBA" w:rsidRPr="00A52268" w14:paraId="4913FE21" w14:textId="77777777" w:rsidTr="00236FBA">
        <w:trPr>
          <w:trHeight w:val="405"/>
          <w:jc w:val="center"/>
        </w:trPr>
        <w:tc>
          <w:tcPr>
            <w:tcW w:w="554" w:type="pct"/>
          </w:tcPr>
          <w:p w14:paraId="39225E73" w14:textId="2CD6E04E" w:rsidR="00236FBA" w:rsidRPr="00A52268" w:rsidRDefault="00236FBA" w:rsidP="00460E43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FE2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80" w:type="pct"/>
          </w:tcPr>
          <w:p w14:paraId="768E2715" w14:textId="0F6473F6" w:rsidR="00236FBA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uclear factor, erythroid 2 like 2</w:t>
            </w:r>
          </w:p>
        </w:tc>
        <w:tc>
          <w:tcPr>
            <w:tcW w:w="1215" w:type="pct"/>
          </w:tcPr>
          <w:p w14:paraId="467E5181" w14:textId="66C6436F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975961_g1</w:t>
            </w:r>
          </w:p>
        </w:tc>
        <w:tc>
          <w:tcPr>
            <w:tcW w:w="1151" w:type="pct"/>
          </w:tcPr>
          <w:p w14:paraId="7709ABE2" w14:textId="6920E111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1145412.3</w:t>
            </w:r>
          </w:p>
        </w:tc>
      </w:tr>
      <w:tr w:rsidR="00236FBA" w:rsidRPr="00A52268" w14:paraId="3FAC5BC9" w14:textId="77777777" w:rsidTr="00236FBA">
        <w:trPr>
          <w:jc w:val="center"/>
        </w:trPr>
        <w:tc>
          <w:tcPr>
            <w:tcW w:w="554" w:type="pct"/>
          </w:tcPr>
          <w:p w14:paraId="670AEB05" w14:textId="6B4F2440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TRK2</w:t>
            </w:r>
          </w:p>
        </w:tc>
        <w:tc>
          <w:tcPr>
            <w:tcW w:w="2080" w:type="pct"/>
          </w:tcPr>
          <w:p w14:paraId="28E7064B" w14:textId="52B46984" w:rsidR="00236FBA" w:rsidRPr="00A52268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eurotrophic receptor tyrosine kinase 2</w:t>
            </w:r>
          </w:p>
        </w:tc>
        <w:tc>
          <w:tcPr>
            <w:tcW w:w="1215" w:type="pct"/>
          </w:tcPr>
          <w:p w14:paraId="41E93F2A" w14:textId="488CAF18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178811_m1</w:t>
            </w:r>
          </w:p>
        </w:tc>
        <w:tc>
          <w:tcPr>
            <w:tcW w:w="1151" w:type="pct"/>
          </w:tcPr>
          <w:p w14:paraId="2C2918E2" w14:textId="485C31D7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1007097.2</w:t>
            </w:r>
          </w:p>
        </w:tc>
      </w:tr>
      <w:tr w:rsidR="00236FBA" w:rsidRPr="00A52268" w14:paraId="752ABCCB" w14:textId="77777777" w:rsidTr="00236FBA">
        <w:trPr>
          <w:jc w:val="center"/>
        </w:trPr>
        <w:tc>
          <w:tcPr>
            <w:tcW w:w="554" w:type="pct"/>
          </w:tcPr>
          <w:p w14:paraId="55353D42" w14:textId="1D129FA7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</w:p>
        </w:tc>
        <w:tc>
          <w:tcPr>
            <w:tcW w:w="2080" w:type="pct"/>
          </w:tcPr>
          <w:p w14:paraId="767BEF5B" w14:textId="49E85220" w:rsidR="00236FBA" w:rsidRPr="00A52268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D51EF">
              <w:rPr>
                <w:rFonts w:ascii="Times New Roman" w:hAnsi="Times New Roman" w:cs="Times New Roman"/>
                <w:sz w:val="20"/>
                <w:szCs w:val="20"/>
              </w:rPr>
              <w:t>hosphoglycerate kinase 1</w:t>
            </w:r>
          </w:p>
        </w:tc>
        <w:tc>
          <w:tcPr>
            <w:tcW w:w="1215" w:type="pct"/>
          </w:tcPr>
          <w:p w14:paraId="0B9A62DC" w14:textId="47D886D6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1EF">
              <w:rPr>
                <w:rFonts w:ascii="Times New Roman" w:hAnsi="Times New Roman" w:cs="Times New Roman"/>
                <w:sz w:val="20"/>
                <w:szCs w:val="20"/>
              </w:rPr>
              <w:t>Hs00943178_g1</w:t>
            </w:r>
          </w:p>
        </w:tc>
        <w:tc>
          <w:tcPr>
            <w:tcW w:w="1151" w:type="pct"/>
          </w:tcPr>
          <w:p w14:paraId="3CCF3B82" w14:textId="61B90CA5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1EF">
              <w:rPr>
                <w:rFonts w:ascii="Times New Roman" w:hAnsi="Times New Roman" w:cs="Times New Roman"/>
                <w:sz w:val="20"/>
                <w:szCs w:val="20"/>
              </w:rPr>
              <w:t>NM_000291.4</w:t>
            </w:r>
          </w:p>
        </w:tc>
      </w:tr>
      <w:tr w:rsidR="00236FBA" w:rsidRPr="00A52268" w14:paraId="6AE5FEFF" w14:textId="2191FAF7" w:rsidTr="00236FBA">
        <w:trPr>
          <w:jc w:val="center"/>
        </w:trPr>
        <w:tc>
          <w:tcPr>
            <w:tcW w:w="554" w:type="pct"/>
          </w:tcPr>
          <w:p w14:paraId="46DFF78A" w14:textId="2179A735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080" w:type="pct"/>
          </w:tcPr>
          <w:p w14:paraId="19283BC8" w14:textId="36E3272C" w:rsidR="00236FBA" w:rsidRPr="00A52268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irtuin</w:t>
            </w:r>
            <w:proofErr w:type="spellEnd"/>
            <w:r w:rsidRPr="00A522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15" w:type="pct"/>
          </w:tcPr>
          <w:p w14:paraId="378A288C" w14:textId="3697B9D0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1009006_m1</w:t>
            </w:r>
          </w:p>
        </w:tc>
        <w:tc>
          <w:tcPr>
            <w:tcW w:w="1151" w:type="pct"/>
          </w:tcPr>
          <w:p w14:paraId="78558DA0" w14:textId="6790B57D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1142498.1</w:t>
            </w:r>
          </w:p>
        </w:tc>
      </w:tr>
      <w:tr w:rsidR="00236FBA" w:rsidRPr="00A52268" w14:paraId="48682DB8" w14:textId="0527204D" w:rsidTr="00236FBA">
        <w:trPr>
          <w:jc w:val="center"/>
        </w:trPr>
        <w:tc>
          <w:tcPr>
            <w:tcW w:w="554" w:type="pct"/>
          </w:tcPr>
          <w:p w14:paraId="08E61EA3" w14:textId="5A2881AD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SIRT2</w:t>
            </w:r>
          </w:p>
        </w:tc>
        <w:tc>
          <w:tcPr>
            <w:tcW w:w="2080" w:type="pct"/>
          </w:tcPr>
          <w:p w14:paraId="7F3209FC" w14:textId="29F62540" w:rsidR="00236FBA" w:rsidRPr="00A52268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irtuin</w:t>
            </w:r>
            <w:proofErr w:type="spellEnd"/>
            <w:r w:rsidRPr="00A522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15" w:type="pct"/>
          </w:tcPr>
          <w:p w14:paraId="3DB60048" w14:textId="08F11350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247263_m1</w:t>
            </w:r>
          </w:p>
        </w:tc>
        <w:tc>
          <w:tcPr>
            <w:tcW w:w="1151" w:type="pct"/>
          </w:tcPr>
          <w:p w14:paraId="490ED01C" w14:textId="4BF28A82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1193286.1</w:t>
            </w:r>
          </w:p>
        </w:tc>
      </w:tr>
      <w:tr w:rsidR="00236FBA" w:rsidRPr="00A52268" w14:paraId="004272E0" w14:textId="5852AD78" w:rsidTr="00236FBA">
        <w:trPr>
          <w:jc w:val="center"/>
        </w:trPr>
        <w:tc>
          <w:tcPr>
            <w:tcW w:w="554" w:type="pct"/>
          </w:tcPr>
          <w:p w14:paraId="0AD0514F" w14:textId="6C577AD7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SIRT3</w:t>
            </w:r>
          </w:p>
        </w:tc>
        <w:tc>
          <w:tcPr>
            <w:tcW w:w="2080" w:type="pct"/>
          </w:tcPr>
          <w:p w14:paraId="74CBEF9B" w14:textId="5CF8860C" w:rsidR="00236FBA" w:rsidRPr="00A52268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irtuin</w:t>
            </w:r>
            <w:proofErr w:type="spellEnd"/>
            <w:r w:rsidRPr="00A52268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215" w:type="pct"/>
          </w:tcPr>
          <w:p w14:paraId="4EB3F815" w14:textId="131697CD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953477_m1</w:t>
            </w:r>
          </w:p>
        </w:tc>
        <w:tc>
          <w:tcPr>
            <w:tcW w:w="1151" w:type="pct"/>
          </w:tcPr>
          <w:p w14:paraId="76D5B2A0" w14:textId="41720E88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1017524.2</w:t>
            </w:r>
          </w:p>
        </w:tc>
      </w:tr>
      <w:tr w:rsidR="00236FBA" w:rsidRPr="00A52268" w14:paraId="7D548EA2" w14:textId="7F32A2C0" w:rsidTr="00236FBA">
        <w:trPr>
          <w:trHeight w:val="60"/>
          <w:jc w:val="center"/>
        </w:trPr>
        <w:tc>
          <w:tcPr>
            <w:tcW w:w="554" w:type="pct"/>
          </w:tcPr>
          <w:p w14:paraId="5430CECD" w14:textId="4FA4597D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SIRT6</w:t>
            </w:r>
          </w:p>
        </w:tc>
        <w:tc>
          <w:tcPr>
            <w:tcW w:w="2080" w:type="pct"/>
          </w:tcPr>
          <w:p w14:paraId="6F7A6BE8" w14:textId="6F09E155" w:rsidR="00236FBA" w:rsidRPr="00A52268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irtuin</w:t>
            </w:r>
            <w:proofErr w:type="spellEnd"/>
            <w:r w:rsidRPr="00A52268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215" w:type="pct"/>
          </w:tcPr>
          <w:p w14:paraId="468A9087" w14:textId="69165A4F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966002_m1</w:t>
            </w:r>
          </w:p>
        </w:tc>
        <w:tc>
          <w:tcPr>
            <w:tcW w:w="1151" w:type="pct"/>
          </w:tcPr>
          <w:p w14:paraId="549A9F0D" w14:textId="19938036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1193285.2</w:t>
            </w:r>
          </w:p>
        </w:tc>
      </w:tr>
      <w:tr w:rsidR="00236FBA" w:rsidRPr="00A52268" w14:paraId="4F6F3382" w14:textId="56F7A2D2" w:rsidTr="00236FBA">
        <w:trPr>
          <w:trHeight w:val="285"/>
          <w:jc w:val="center"/>
        </w:trPr>
        <w:tc>
          <w:tcPr>
            <w:tcW w:w="554" w:type="pct"/>
          </w:tcPr>
          <w:p w14:paraId="40B1C0C3" w14:textId="597E4CDF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1</w:t>
            </w:r>
          </w:p>
        </w:tc>
        <w:tc>
          <w:tcPr>
            <w:tcW w:w="2080" w:type="pct"/>
          </w:tcPr>
          <w:p w14:paraId="7E3CDC7E" w14:textId="110BE958" w:rsidR="00236FBA" w:rsidRPr="00A52268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 xml:space="preserve">uperoxide dismut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5" w:type="pct"/>
          </w:tcPr>
          <w:p w14:paraId="7FE3BDF0" w14:textId="4E403E7A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00533490_m1</w:t>
            </w:r>
          </w:p>
        </w:tc>
        <w:tc>
          <w:tcPr>
            <w:tcW w:w="1151" w:type="pct"/>
          </w:tcPr>
          <w:p w14:paraId="752E48AC" w14:textId="3354ADB3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F00">
              <w:rPr>
                <w:rFonts w:ascii="Times New Roman" w:hAnsi="Times New Roman" w:cs="Times New Roman"/>
                <w:sz w:val="20"/>
                <w:szCs w:val="20"/>
              </w:rPr>
              <w:t>NM_000454.4</w:t>
            </w:r>
          </w:p>
        </w:tc>
      </w:tr>
      <w:tr w:rsidR="00236FBA" w:rsidRPr="00A52268" w14:paraId="1F0A38EB" w14:textId="77777777" w:rsidTr="00236FBA">
        <w:trPr>
          <w:trHeight w:val="225"/>
          <w:jc w:val="center"/>
        </w:trPr>
        <w:tc>
          <w:tcPr>
            <w:tcW w:w="554" w:type="pct"/>
          </w:tcPr>
          <w:p w14:paraId="0E9DA742" w14:textId="6989DA09" w:rsidR="00236FBA" w:rsidRPr="00A52268" w:rsidRDefault="00236FBA" w:rsidP="00262D76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SOD2</w:t>
            </w:r>
          </w:p>
        </w:tc>
        <w:tc>
          <w:tcPr>
            <w:tcW w:w="2080" w:type="pct"/>
          </w:tcPr>
          <w:p w14:paraId="51264EAA" w14:textId="5660D92B" w:rsidR="00236FBA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oxide dismutase 2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, mitochondrial</w:t>
            </w:r>
          </w:p>
        </w:tc>
        <w:tc>
          <w:tcPr>
            <w:tcW w:w="1215" w:type="pct"/>
          </w:tcPr>
          <w:p w14:paraId="45A4B8BB" w14:textId="0782208B" w:rsidR="00236FBA" w:rsidRPr="00A52268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167309_m1</w:t>
            </w:r>
          </w:p>
        </w:tc>
        <w:tc>
          <w:tcPr>
            <w:tcW w:w="1151" w:type="pct"/>
          </w:tcPr>
          <w:p w14:paraId="5B4FCA21" w14:textId="47240DE8" w:rsidR="00236FBA" w:rsidRPr="00A52268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0636.3</w:t>
            </w:r>
          </w:p>
        </w:tc>
      </w:tr>
      <w:tr w:rsidR="00236FBA" w:rsidRPr="00A52268" w14:paraId="5CED17FB" w14:textId="77777777" w:rsidTr="00236FBA">
        <w:trPr>
          <w:trHeight w:val="510"/>
          <w:jc w:val="center"/>
        </w:trPr>
        <w:tc>
          <w:tcPr>
            <w:tcW w:w="554" w:type="pct"/>
            <w:tcBorders>
              <w:bottom w:val="single" w:sz="4" w:space="0" w:color="auto"/>
            </w:tcBorders>
          </w:tcPr>
          <w:p w14:paraId="2BCFB3E0" w14:textId="202A47F0" w:rsidR="00236FBA" w:rsidRDefault="00236FBA" w:rsidP="00BD51EF">
            <w:pPr>
              <w:tabs>
                <w:tab w:val="left" w:pos="1404"/>
                <w:tab w:val="left" w:pos="2635"/>
              </w:tabs>
              <w:spacing w:line="360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2080" w:type="pct"/>
            <w:tcBorders>
              <w:bottom w:val="single" w:sz="4" w:space="0" w:color="auto"/>
            </w:tcBorders>
          </w:tcPr>
          <w:p w14:paraId="5A346FBD" w14:textId="1116804E" w:rsidR="00236FBA" w:rsidRDefault="00236FBA" w:rsidP="00262D76">
            <w:pPr>
              <w:tabs>
                <w:tab w:val="left" w:pos="55"/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ascular endothelial growth factor A</w:t>
            </w:r>
          </w:p>
        </w:tc>
        <w:tc>
          <w:tcPr>
            <w:tcW w:w="1215" w:type="pct"/>
            <w:tcBorders>
              <w:bottom w:val="single" w:sz="4" w:space="0" w:color="auto"/>
            </w:tcBorders>
          </w:tcPr>
          <w:p w14:paraId="28AF9DEC" w14:textId="2744FA11" w:rsidR="00236FBA" w:rsidRPr="00BD51EF" w:rsidRDefault="00236FBA" w:rsidP="00262D76">
            <w:pPr>
              <w:tabs>
                <w:tab w:val="left" w:pos="959"/>
                <w:tab w:val="left" w:pos="2635"/>
              </w:tabs>
              <w:spacing w:line="360" w:lineRule="auto"/>
              <w:ind w:left="109"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Hs00900055_m1</w:t>
            </w:r>
          </w:p>
        </w:tc>
        <w:tc>
          <w:tcPr>
            <w:tcW w:w="1151" w:type="pct"/>
            <w:tcBorders>
              <w:bottom w:val="single" w:sz="4" w:space="0" w:color="auto"/>
            </w:tcBorders>
          </w:tcPr>
          <w:p w14:paraId="744A2EAA" w14:textId="1C3A2DD4" w:rsidR="00236FBA" w:rsidRPr="00BD51EF" w:rsidRDefault="00236FBA" w:rsidP="00262D76">
            <w:pPr>
              <w:tabs>
                <w:tab w:val="left" w:pos="2635"/>
              </w:tabs>
              <w:spacing w:line="360" w:lineRule="auto"/>
              <w:ind w:righ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68">
              <w:rPr>
                <w:rFonts w:ascii="Times New Roman" w:hAnsi="Times New Roman" w:cs="Times New Roman"/>
                <w:sz w:val="20"/>
                <w:szCs w:val="20"/>
              </w:rPr>
              <w:t>NM_001025366.2</w:t>
            </w:r>
          </w:p>
        </w:tc>
      </w:tr>
    </w:tbl>
    <w:p w14:paraId="4CE3D4A3" w14:textId="0B38DF97" w:rsidR="00583FAB" w:rsidRPr="00A52268" w:rsidRDefault="00583FAB" w:rsidP="00A52268">
      <w:pPr>
        <w:tabs>
          <w:tab w:val="left" w:pos="0"/>
        </w:tabs>
        <w:spacing w:line="480" w:lineRule="auto"/>
        <w:rPr>
          <w:rFonts w:ascii="Times New Roman" w:hAnsi="Times New Roman" w:cs="Times New Roman"/>
          <w:sz w:val="20"/>
          <w:szCs w:val="20"/>
          <w:lang w:val="es-ES"/>
        </w:rPr>
      </w:pPr>
    </w:p>
    <w:sectPr w:rsidR="00583FAB" w:rsidRPr="00A52268" w:rsidSect="00A52268">
      <w:pgSz w:w="11900" w:h="16840"/>
      <w:pgMar w:top="1440" w:right="1268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D52"/>
    <w:rsid w:val="000102CB"/>
    <w:rsid w:val="00014689"/>
    <w:rsid w:val="00021791"/>
    <w:rsid w:val="000805F4"/>
    <w:rsid w:val="0009419D"/>
    <w:rsid w:val="000A6015"/>
    <w:rsid w:val="000D3BCF"/>
    <w:rsid w:val="00101461"/>
    <w:rsid w:val="001018F5"/>
    <w:rsid w:val="00132C5F"/>
    <w:rsid w:val="0014595D"/>
    <w:rsid w:val="00176375"/>
    <w:rsid w:val="00182652"/>
    <w:rsid w:val="001C5AF5"/>
    <w:rsid w:val="001E38A2"/>
    <w:rsid w:val="001E3EF1"/>
    <w:rsid w:val="00205516"/>
    <w:rsid w:val="0021282C"/>
    <w:rsid w:val="00236FBA"/>
    <w:rsid w:val="00244D66"/>
    <w:rsid w:val="00262D76"/>
    <w:rsid w:val="00270210"/>
    <w:rsid w:val="0027311E"/>
    <w:rsid w:val="00287763"/>
    <w:rsid w:val="002C14DA"/>
    <w:rsid w:val="002D301D"/>
    <w:rsid w:val="002F2808"/>
    <w:rsid w:val="002F38E0"/>
    <w:rsid w:val="00320224"/>
    <w:rsid w:val="00350B9E"/>
    <w:rsid w:val="00372AA0"/>
    <w:rsid w:val="00375AEF"/>
    <w:rsid w:val="00377002"/>
    <w:rsid w:val="003A00AB"/>
    <w:rsid w:val="003A7AFC"/>
    <w:rsid w:val="003C09C8"/>
    <w:rsid w:val="003C22E7"/>
    <w:rsid w:val="003D6C3C"/>
    <w:rsid w:val="003F3A39"/>
    <w:rsid w:val="003F5A14"/>
    <w:rsid w:val="0040508A"/>
    <w:rsid w:val="00427871"/>
    <w:rsid w:val="00431BC5"/>
    <w:rsid w:val="00445FEE"/>
    <w:rsid w:val="00460E43"/>
    <w:rsid w:val="00471762"/>
    <w:rsid w:val="00474B54"/>
    <w:rsid w:val="004761B3"/>
    <w:rsid w:val="00477D12"/>
    <w:rsid w:val="00482D52"/>
    <w:rsid w:val="00483ECB"/>
    <w:rsid w:val="004913D0"/>
    <w:rsid w:val="004A4FA8"/>
    <w:rsid w:val="004A53CB"/>
    <w:rsid w:val="004A6BA9"/>
    <w:rsid w:val="004E1B39"/>
    <w:rsid w:val="00513904"/>
    <w:rsid w:val="00534206"/>
    <w:rsid w:val="0054114D"/>
    <w:rsid w:val="00550449"/>
    <w:rsid w:val="00574AB9"/>
    <w:rsid w:val="00583FAB"/>
    <w:rsid w:val="005861D1"/>
    <w:rsid w:val="005C30E3"/>
    <w:rsid w:val="005E292A"/>
    <w:rsid w:val="005F4821"/>
    <w:rsid w:val="00612644"/>
    <w:rsid w:val="00632B63"/>
    <w:rsid w:val="0068124B"/>
    <w:rsid w:val="006E61CC"/>
    <w:rsid w:val="006E6FFC"/>
    <w:rsid w:val="00714BBB"/>
    <w:rsid w:val="00725F19"/>
    <w:rsid w:val="007312DD"/>
    <w:rsid w:val="00762E47"/>
    <w:rsid w:val="00785954"/>
    <w:rsid w:val="00790675"/>
    <w:rsid w:val="007B364A"/>
    <w:rsid w:val="007C509F"/>
    <w:rsid w:val="007D5C4B"/>
    <w:rsid w:val="007E4A90"/>
    <w:rsid w:val="00800697"/>
    <w:rsid w:val="008573E6"/>
    <w:rsid w:val="00874B67"/>
    <w:rsid w:val="008760F2"/>
    <w:rsid w:val="008C44D4"/>
    <w:rsid w:val="009128DA"/>
    <w:rsid w:val="00932057"/>
    <w:rsid w:val="00940940"/>
    <w:rsid w:val="00980409"/>
    <w:rsid w:val="009F1CBE"/>
    <w:rsid w:val="00A06104"/>
    <w:rsid w:val="00A445C0"/>
    <w:rsid w:val="00A45CB6"/>
    <w:rsid w:val="00A52268"/>
    <w:rsid w:val="00A529C3"/>
    <w:rsid w:val="00A71576"/>
    <w:rsid w:val="00A94712"/>
    <w:rsid w:val="00AB43F7"/>
    <w:rsid w:val="00AF0C68"/>
    <w:rsid w:val="00B01697"/>
    <w:rsid w:val="00B15CC7"/>
    <w:rsid w:val="00B239DC"/>
    <w:rsid w:val="00B4109B"/>
    <w:rsid w:val="00B575C2"/>
    <w:rsid w:val="00B83C3E"/>
    <w:rsid w:val="00B93DF6"/>
    <w:rsid w:val="00BA60AD"/>
    <w:rsid w:val="00BB0A8E"/>
    <w:rsid w:val="00BB20BC"/>
    <w:rsid w:val="00BC6600"/>
    <w:rsid w:val="00BD51EF"/>
    <w:rsid w:val="00C405A9"/>
    <w:rsid w:val="00C45A6D"/>
    <w:rsid w:val="00CA3E48"/>
    <w:rsid w:val="00CA57BE"/>
    <w:rsid w:val="00CB1E0E"/>
    <w:rsid w:val="00CC7DF0"/>
    <w:rsid w:val="00CF6462"/>
    <w:rsid w:val="00D068CD"/>
    <w:rsid w:val="00D14EA0"/>
    <w:rsid w:val="00D173BF"/>
    <w:rsid w:val="00D849A4"/>
    <w:rsid w:val="00DA78E6"/>
    <w:rsid w:val="00DC4A21"/>
    <w:rsid w:val="00DD288F"/>
    <w:rsid w:val="00DF4D22"/>
    <w:rsid w:val="00DF5F3B"/>
    <w:rsid w:val="00E0134F"/>
    <w:rsid w:val="00E12CBE"/>
    <w:rsid w:val="00E2077C"/>
    <w:rsid w:val="00E30FE0"/>
    <w:rsid w:val="00E33B69"/>
    <w:rsid w:val="00E3647A"/>
    <w:rsid w:val="00E371F3"/>
    <w:rsid w:val="00E44ED7"/>
    <w:rsid w:val="00E47932"/>
    <w:rsid w:val="00E5399C"/>
    <w:rsid w:val="00E70C61"/>
    <w:rsid w:val="00E71CAB"/>
    <w:rsid w:val="00E85D83"/>
    <w:rsid w:val="00E94A61"/>
    <w:rsid w:val="00EA2F00"/>
    <w:rsid w:val="00EC47A1"/>
    <w:rsid w:val="00EF1D87"/>
    <w:rsid w:val="00F023C0"/>
    <w:rsid w:val="00F02ADD"/>
    <w:rsid w:val="00F035C0"/>
    <w:rsid w:val="00F92474"/>
    <w:rsid w:val="00FB6697"/>
    <w:rsid w:val="00FD7461"/>
    <w:rsid w:val="00FE2D57"/>
    <w:rsid w:val="00FF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C538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C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C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9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42B997-A400-4D6E-A22E-33B1EA9F5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2</Words>
  <Characters>1058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SIC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al Sanfeliu</dc:creator>
  <cp:lastModifiedBy>M Coral Sanfeliu Pujol</cp:lastModifiedBy>
  <cp:revision>3</cp:revision>
  <dcterms:created xsi:type="dcterms:W3CDTF">2019-09-25T10:02:00Z</dcterms:created>
  <dcterms:modified xsi:type="dcterms:W3CDTF">2019-09-25T10:12:00Z</dcterms:modified>
</cp:coreProperties>
</file>